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2A5F15" w14:textId="0FB5F75C" w:rsidR="005438D2" w:rsidRPr="00E13F3E" w:rsidRDefault="005438D2" w:rsidP="005438D2">
      <w:pPr>
        <w:spacing w:line="480" w:lineRule="auto"/>
        <w:jc w:val="both"/>
        <w:rPr>
          <w:rFonts w:cs="Times New Roman"/>
        </w:rPr>
      </w:pPr>
      <w:bookmarkStart w:id="0" w:name="_GoBack"/>
      <w:r w:rsidRPr="00E13F3E">
        <w:rPr>
          <w:rFonts w:cs="Times New Roman"/>
          <w:b/>
        </w:rPr>
        <w:t>Appendix:</w:t>
      </w:r>
      <w:r w:rsidRPr="00E13F3E">
        <w:rPr>
          <w:rFonts w:cs="Times New Roman"/>
        </w:rPr>
        <w:t xml:space="preserve"> ALR-RSI scale</w:t>
      </w:r>
    </w:p>
    <w:p w14:paraId="12D00EC6" w14:textId="3FF81AD6" w:rsidR="00226A91" w:rsidRPr="00E13F3E" w:rsidRDefault="00226A91" w:rsidP="00226A91">
      <w:pPr>
        <w:spacing w:line="480" w:lineRule="auto"/>
        <w:jc w:val="both"/>
        <w:rPr>
          <w:rFonts w:cs="Times New Roman"/>
        </w:rPr>
      </w:pPr>
    </w:p>
    <w:p w14:paraId="52D383DE" w14:textId="77777777" w:rsidR="00226A91" w:rsidRPr="00E13F3E" w:rsidRDefault="00226A91" w:rsidP="00226A91">
      <w:pPr>
        <w:spacing w:line="360" w:lineRule="auto"/>
        <w:jc w:val="center"/>
        <w:rPr>
          <w:rFonts w:eastAsia="Times New Roman" w:cs="Times New Roman"/>
          <w:color w:val="000000"/>
        </w:rPr>
      </w:pPr>
      <w:r w:rsidRPr="00E13F3E">
        <w:rPr>
          <w:rFonts w:eastAsia="Times New Roman" w:cs="Times New Roman"/>
          <w:color w:val="000000"/>
        </w:rPr>
        <w:t>ALR-RSI scale</w:t>
      </w:r>
    </w:p>
    <w:p w14:paraId="1776AF7F" w14:textId="77777777" w:rsidR="00226A91" w:rsidRPr="00E13F3E" w:rsidRDefault="00226A91" w:rsidP="00226A91">
      <w:pPr>
        <w:spacing w:line="360" w:lineRule="auto"/>
        <w:jc w:val="center"/>
        <w:rPr>
          <w:rFonts w:eastAsia="Times New Roman" w:cs="Times New Roman"/>
          <w:color w:val="000000"/>
        </w:rPr>
      </w:pPr>
    </w:p>
    <w:p w14:paraId="3F37586E" w14:textId="77777777" w:rsidR="00226A91" w:rsidRPr="00E13F3E" w:rsidRDefault="00226A91" w:rsidP="00226A91">
      <w:pPr>
        <w:spacing w:line="360" w:lineRule="auto"/>
        <w:jc w:val="center"/>
        <w:rPr>
          <w:rFonts w:eastAsia="Times New Roman" w:cs="Times New Roman"/>
          <w:color w:val="212121"/>
        </w:rPr>
      </w:pPr>
      <w:r w:rsidRPr="00E13F3E">
        <w:rPr>
          <w:rFonts w:eastAsia="Times New Roman" w:cs="Times New Roman"/>
          <w:color w:val="212121"/>
        </w:rPr>
        <w:t xml:space="preserve">Please answer the following questions referring to your main sport prior to injury. For each question, tick a box </w:t>
      </w:r>
      <w:r w:rsidRPr="00E13F3E">
        <w:rPr>
          <w:rFonts w:eastAsia="Calibri" w:cs="Times New Roman"/>
          <w:color w:val="212121"/>
        </w:rPr>
        <w:t>□</w:t>
      </w:r>
      <w:r w:rsidRPr="00E13F3E">
        <w:rPr>
          <w:rFonts w:ascii="Segoe UI Symbol" w:eastAsia="MS Mincho" w:hAnsi="Segoe UI Symbol" w:cs="Segoe UI Symbol"/>
          <w:color w:val="212121"/>
        </w:rPr>
        <w:t>✓</w:t>
      </w:r>
      <w:r w:rsidRPr="00E13F3E">
        <w:rPr>
          <w:rFonts w:eastAsia="Times New Roman" w:cs="Times New Roman"/>
          <w:color w:val="212121"/>
        </w:rPr>
        <w:t xml:space="preserve"> between the two descriptions to indicate how you feel right now relative to the two extremes.</w:t>
      </w:r>
    </w:p>
    <w:p w14:paraId="49483DC4" w14:textId="77777777" w:rsidR="00226A91" w:rsidRPr="00E13F3E" w:rsidRDefault="00226A91" w:rsidP="00226A91">
      <w:pPr>
        <w:spacing w:line="360" w:lineRule="auto"/>
        <w:jc w:val="center"/>
        <w:rPr>
          <w:rFonts w:eastAsia="Times New Roman" w:cs="Times New Roman"/>
          <w:color w:val="212121"/>
        </w:rPr>
      </w:pPr>
    </w:p>
    <w:p w14:paraId="73765ED1" w14:textId="77777777" w:rsidR="00226A91" w:rsidRPr="00E13F3E" w:rsidRDefault="00226A91" w:rsidP="00226A91">
      <w:pPr>
        <w:spacing w:line="360" w:lineRule="auto"/>
        <w:jc w:val="center"/>
        <w:rPr>
          <w:rFonts w:eastAsia="Times New Roman" w:cs="Times New Roman"/>
          <w:color w:val="212121"/>
        </w:rPr>
      </w:pPr>
    </w:p>
    <w:p w14:paraId="1F20773B" w14:textId="77777777" w:rsidR="00226A91" w:rsidRPr="00E13F3E" w:rsidRDefault="00226A91" w:rsidP="00226A91">
      <w:pPr>
        <w:spacing w:line="360" w:lineRule="auto"/>
        <w:jc w:val="center"/>
        <w:rPr>
          <w:rFonts w:eastAsia="Times New Roman" w:cs="Times New Roman"/>
          <w:b/>
        </w:rPr>
      </w:pPr>
      <w:r w:rsidRPr="00E13F3E">
        <w:rPr>
          <w:rFonts w:eastAsia="Times New Roman" w:cs="Times New Roman"/>
          <w:b/>
        </w:rPr>
        <w:t>1.Are you confident that you can perform at your previous level of sport participation?</w:t>
      </w:r>
    </w:p>
    <w:tbl>
      <w:tblPr>
        <w:tblW w:w="926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2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440"/>
        <w:gridCol w:w="2813"/>
      </w:tblGrid>
      <w:tr w:rsidR="00226A91" w:rsidRPr="00E13F3E" w14:paraId="5D3CCECA" w14:textId="77777777" w:rsidTr="00AC4627">
        <w:trPr>
          <w:trHeight w:val="210"/>
          <w:jc w:val="center"/>
        </w:trPr>
        <w:tc>
          <w:tcPr>
            <w:tcW w:w="220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ADD4A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Not at all confident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824F7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F03B4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DE069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71C0C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BD498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7BC10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67A6B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33516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85B25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D5F3A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42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B042B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BC622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Fully confident</w:t>
            </w:r>
          </w:p>
          <w:p w14:paraId="1F4CB808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</w:tr>
      <w:tr w:rsidR="00226A91" w:rsidRPr="00E13F3E" w14:paraId="551DEBD9" w14:textId="77777777" w:rsidTr="00AC4627">
        <w:trPr>
          <w:trHeight w:val="224"/>
          <w:jc w:val="center"/>
        </w:trPr>
        <w:tc>
          <w:tcPr>
            <w:tcW w:w="0" w:type="auto"/>
            <w:vMerge/>
            <w:hideMark/>
          </w:tcPr>
          <w:p w14:paraId="00D60AF5" w14:textId="77777777" w:rsidR="00226A91" w:rsidRPr="00E13F3E" w:rsidRDefault="00226A91" w:rsidP="00AC4627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EF7E0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0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81FEB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1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D7405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2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8A66E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3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58FCC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4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A43AD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5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31105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6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0F078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7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5E49D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8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03DA5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9</w:t>
            </w:r>
          </w:p>
        </w:tc>
        <w:tc>
          <w:tcPr>
            <w:tcW w:w="42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997EA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vMerge/>
            <w:hideMark/>
          </w:tcPr>
          <w:p w14:paraId="3FF5D5F5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</w:tr>
    </w:tbl>
    <w:p w14:paraId="77EDC77C" w14:textId="77777777" w:rsidR="00226A91" w:rsidRPr="00E13F3E" w:rsidRDefault="00226A91" w:rsidP="00226A91">
      <w:pPr>
        <w:spacing w:line="360" w:lineRule="auto"/>
        <w:jc w:val="center"/>
        <w:rPr>
          <w:rFonts w:eastAsia="Times New Roman" w:cs="Times New Roman"/>
        </w:rPr>
      </w:pPr>
    </w:p>
    <w:p w14:paraId="780AD036" w14:textId="77777777" w:rsidR="00226A91" w:rsidRPr="00E13F3E" w:rsidRDefault="00226A91" w:rsidP="00226A91">
      <w:pPr>
        <w:spacing w:line="360" w:lineRule="auto"/>
        <w:jc w:val="center"/>
        <w:rPr>
          <w:rFonts w:eastAsia="Times New Roman" w:cs="Times New Roman"/>
          <w:b/>
        </w:rPr>
      </w:pPr>
      <w:r w:rsidRPr="00E13F3E">
        <w:rPr>
          <w:rFonts w:eastAsia="Times New Roman" w:cs="Times New Roman"/>
          <w:b/>
        </w:rPr>
        <w:t>2.Do you think you are likely to re-injure your ankle by participating in your sport?</w:t>
      </w:r>
    </w:p>
    <w:tbl>
      <w:tblPr>
        <w:tblW w:w="926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2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440"/>
        <w:gridCol w:w="2813"/>
      </w:tblGrid>
      <w:tr w:rsidR="00226A91" w:rsidRPr="00E13F3E" w14:paraId="1679E3A4" w14:textId="77777777" w:rsidTr="00AC4627">
        <w:trPr>
          <w:trHeight w:val="210"/>
          <w:jc w:val="center"/>
        </w:trPr>
        <w:tc>
          <w:tcPr>
            <w:tcW w:w="220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2A4AC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E13F3E">
              <w:rPr>
                <w:rFonts w:eastAsia="Times New Roman" w:cs="Times New Roman"/>
              </w:rPr>
              <w:t>Extremely likely</w:t>
            </w:r>
          </w:p>
          <w:p w14:paraId="7ED43A77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3DB39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DD414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DC9DA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567B8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8C82B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42104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378FC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52FEA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C1213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E5C96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42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2BFBC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24F97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E13F3E">
              <w:rPr>
                <w:rFonts w:eastAsia="Times New Roman" w:cs="Times New Roman"/>
              </w:rPr>
              <w:t>Not likely at all</w:t>
            </w:r>
          </w:p>
          <w:p w14:paraId="4CC4017D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</w:tr>
      <w:tr w:rsidR="00226A91" w:rsidRPr="00E13F3E" w14:paraId="61DC3721" w14:textId="77777777" w:rsidTr="00AC4627">
        <w:trPr>
          <w:trHeight w:val="224"/>
          <w:jc w:val="center"/>
        </w:trPr>
        <w:tc>
          <w:tcPr>
            <w:tcW w:w="0" w:type="auto"/>
            <w:vMerge/>
            <w:hideMark/>
          </w:tcPr>
          <w:p w14:paraId="5D1ECC24" w14:textId="77777777" w:rsidR="00226A91" w:rsidRPr="00E13F3E" w:rsidRDefault="00226A91" w:rsidP="00AC4627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A5873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0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FDF50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1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6C7FE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2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34EFF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3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A8E91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4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C02F4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5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0A1FE9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6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6FC3F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7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7C51F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8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1EDA2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9</w:t>
            </w:r>
          </w:p>
        </w:tc>
        <w:tc>
          <w:tcPr>
            <w:tcW w:w="42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6429C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vMerge/>
            <w:hideMark/>
          </w:tcPr>
          <w:p w14:paraId="2FC63496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</w:tr>
    </w:tbl>
    <w:p w14:paraId="583BE89E" w14:textId="77777777" w:rsidR="00226A91" w:rsidRPr="00E13F3E" w:rsidRDefault="00226A91" w:rsidP="00226A91">
      <w:pPr>
        <w:spacing w:line="360" w:lineRule="auto"/>
        <w:jc w:val="center"/>
        <w:rPr>
          <w:rFonts w:eastAsia="Times New Roman" w:cs="Times New Roman"/>
        </w:rPr>
      </w:pPr>
    </w:p>
    <w:p w14:paraId="0D57EA5D" w14:textId="77777777" w:rsidR="00226A91" w:rsidRPr="00E13F3E" w:rsidRDefault="00226A91" w:rsidP="00226A91">
      <w:pPr>
        <w:spacing w:line="360" w:lineRule="auto"/>
        <w:jc w:val="center"/>
        <w:rPr>
          <w:rFonts w:eastAsia="Times New Roman" w:cs="Times New Roman"/>
          <w:b/>
        </w:rPr>
      </w:pPr>
      <w:r w:rsidRPr="00E13F3E">
        <w:rPr>
          <w:rFonts w:eastAsia="Times New Roman" w:cs="Times New Roman"/>
          <w:b/>
        </w:rPr>
        <w:t>3.Are you nervous about playing your sport?</w:t>
      </w:r>
    </w:p>
    <w:tbl>
      <w:tblPr>
        <w:tblW w:w="926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2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440"/>
        <w:gridCol w:w="2813"/>
      </w:tblGrid>
      <w:tr w:rsidR="00226A91" w:rsidRPr="00E13F3E" w14:paraId="192638EE" w14:textId="77777777" w:rsidTr="00AC4627">
        <w:trPr>
          <w:trHeight w:val="210"/>
          <w:jc w:val="center"/>
        </w:trPr>
        <w:tc>
          <w:tcPr>
            <w:tcW w:w="220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6BA05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E13F3E">
              <w:rPr>
                <w:rFonts w:eastAsia="Times New Roman" w:cs="Times New Roman"/>
              </w:rPr>
              <w:t>Extremely nervous</w:t>
            </w:r>
          </w:p>
          <w:p w14:paraId="62DB0930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C5933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6A189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004D2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5D677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1558C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B85D2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99857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60D48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86E87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5160C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42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B9E80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C9407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E13F3E">
              <w:rPr>
                <w:rFonts w:eastAsia="Times New Roman" w:cs="Times New Roman"/>
              </w:rPr>
              <w:t>Not nervous at all</w:t>
            </w:r>
          </w:p>
          <w:p w14:paraId="01A7B061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</w:tr>
      <w:tr w:rsidR="00226A91" w:rsidRPr="00E13F3E" w14:paraId="6E1C5962" w14:textId="77777777" w:rsidTr="00AC4627">
        <w:trPr>
          <w:trHeight w:val="224"/>
          <w:jc w:val="center"/>
        </w:trPr>
        <w:tc>
          <w:tcPr>
            <w:tcW w:w="0" w:type="auto"/>
            <w:vMerge/>
            <w:hideMark/>
          </w:tcPr>
          <w:p w14:paraId="6A62C512" w14:textId="77777777" w:rsidR="00226A91" w:rsidRPr="00E13F3E" w:rsidRDefault="00226A91" w:rsidP="00AC4627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F3B3C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0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06056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1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CA086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2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73A5B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3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66A55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4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A1E57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5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AB2D1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6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AD325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7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2F666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8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39D97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9</w:t>
            </w:r>
          </w:p>
        </w:tc>
        <w:tc>
          <w:tcPr>
            <w:tcW w:w="42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1917C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vMerge/>
            <w:hideMark/>
          </w:tcPr>
          <w:p w14:paraId="3466FD9E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</w:tr>
    </w:tbl>
    <w:p w14:paraId="509DED47" w14:textId="77777777" w:rsidR="00226A91" w:rsidRPr="00E13F3E" w:rsidRDefault="00226A91" w:rsidP="00226A91">
      <w:pPr>
        <w:spacing w:line="360" w:lineRule="auto"/>
        <w:jc w:val="center"/>
        <w:rPr>
          <w:rFonts w:eastAsia="Times New Roman" w:cs="Times New Roman"/>
        </w:rPr>
      </w:pPr>
    </w:p>
    <w:p w14:paraId="55A48D31" w14:textId="77777777" w:rsidR="00226A91" w:rsidRPr="00E13F3E" w:rsidRDefault="00226A91" w:rsidP="00226A91">
      <w:pPr>
        <w:spacing w:line="360" w:lineRule="auto"/>
        <w:jc w:val="center"/>
        <w:rPr>
          <w:rFonts w:eastAsia="Times New Roman" w:cs="Times New Roman"/>
          <w:b/>
        </w:rPr>
      </w:pPr>
      <w:r w:rsidRPr="00E13F3E">
        <w:rPr>
          <w:rFonts w:eastAsia="Times New Roman" w:cs="Times New Roman"/>
          <w:b/>
        </w:rPr>
        <w:t>4.Are you confident that your ankle will not give way by playing your sport?</w:t>
      </w:r>
    </w:p>
    <w:tbl>
      <w:tblPr>
        <w:tblW w:w="926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2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440"/>
        <w:gridCol w:w="2813"/>
      </w:tblGrid>
      <w:tr w:rsidR="00226A91" w:rsidRPr="00E13F3E" w14:paraId="05C4DB98" w14:textId="77777777" w:rsidTr="00AC4627">
        <w:trPr>
          <w:trHeight w:val="210"/>
          <w:jc w:val="center"/>
        </w:trPr>
        <w:tc>
          <w:tcPr>
            <w:tcW w:w="220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966D2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E13F3E">
              <w:rPr>
                <w:rFonts w:eastAsia="Times New Roman" w:cs="Times New Roman"/>
              </w:rPr>
              <w:t>Not at all confident</w:t>
            </w:r>
          </w:p>
          <w:p w14:paraId="5D7A4DD8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94337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47676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172C5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CCA9C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56A61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F15C8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36DF4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DEA61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562AE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78614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42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F7113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1CE80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E13F3E">
              <w:rPr>
                <w:rFonts w:eastAsia="Times New Roman" w:cs="Times New Roman"/>
              </w:rPr>
              <w:t>Fully confident</w:t>
            </w:r>
          </w:p>
          <w:p w14:paraId="5EABF437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</w:tr>
      <w:tr w:rsidR="00226A91" w:rsidRPr="00E13F3E" w14:paraId="35E4DF20" w14:textId="77777777" w:rsidTr="00AC4627">
        <w:trPr>
          <w:trHeight w:val="224"/>
          <w:jc w:val="center"/>
        </w:trPr>
        <w:tc>
          <w:tcPr>
            <w:tcW w:w="0" w:type="auto"/>
            <w:vMerge/>
            <w:hideMark/>
          </w:tcPr>
          <w:p w14:paraId="6C290220" w14:textId="77777777" w:rsidR="00226A91" w:rsidRPr="00E13F3E" w:rsidRDefault="00226A91" w:rsidP="00AC4627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37065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0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BCCC0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1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AB78C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2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02884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3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EFB56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4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CF299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5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3D383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6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63337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7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78ABD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8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2529E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9</w:t>
            </w:r>
          </w:p>
        </w:tc>
        <w:tc>
          <w:tcPr>
            <w:tcW w:w="42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86F0F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vMerge/>
            <w:hideMark/>
          </w:tcPr>
          <w:p w14:paraId="26696F70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</w:tr>
    </w:tbl>
    <w:p w14:paraId="28509463" w14:textId="77777777" w:rsidR="00226A91" w:rsidRPr="00E13F3E" w:rsidRDefault="00226A91" w:rsidP="00226A91">
      <w:pPr>
        <w:spacing w:line="360" w:lineRule="auto"/>
        <w:jc w:val="center"/>
        <w:rPr>
          <w:rFonts w:eastAsia="Times New Roman" w:cs="Times New Roman"/>
        </w:rPr>
      </w:pPr>
    </w:p>
    <w:p w14:paraId="36595190" w14:textId="77777777" w:rsidR="00226A91" w:rsidRPr="00E13F3E" w:rsidRDefault="00226A91" w:rsidP="00226A91">
      <w:pPr>
        <w:spacing w:line="360" w:lineRule="auto"/>
        <w:jc w:val="center"/>
        <w:rPr>
          <w:rFonts w:eastAsia="Times New Roman" w:cs="Times New Roman"/>
          <w:b/>
        </w:rPr>
      </w:pPr>
      <w:r w:rsidRPr="00E13F3E">
        <w:rPr>
          <w:rFonts w:eastAsia="Times New Roman" w:cs="Times New Roman"/>
          <w:b/>
        </w:rPr>
        <w:t>5.Are you confident that you could play your sport without concern for your ankle?</w:t>
      </w:r>
    </w:p>
    <w:tbl>
      <w:tblPr>
        <w:tblW w:w="926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2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440"/>
        <w:gridCol w:w="2813"/>
      </w:tblGrid>
      <w:tr w:rsidR="00226A91" w:rsidRPr="00E13F3E" w14:paraId="3BAC4751" w14:textId="77777777" w:rsidTr="00AC4627">
        <w:trPr>
          <w:trHeight w:val="210"/>
          <w:jc w:val="center"/>
        </w:trPr>
        <w:tc>
          <w:tcPr>
            <w:tcW w:w="220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9AD29D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Not at all confident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E8796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441F5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3443F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E02A0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77084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4613B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2CFC7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9D9BE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2F656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11071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42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098AA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D94E3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Fully confident</w:t>
            </w:r>
          </w:p>
          <w:p w14:paraId="1675AE4C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</w:tr>
      <w:tr w:rsidR="00226A91" w:rsidRPr="00E13F3E" w14:paraId="03094FEB" w14:textId="77777777" w:rsidTr="00AC4627">
        <w:trPr>
          <w:trHeight w:val="300"/>
          <w:jc w:val="center"/>
        </w:trPr>
        <w:tc>
          <w:tcPr>
            <w:tcW w:w="0" w:type="auto"/>
            <w:vMerge/>
            <w:hideMark/>
          </w:tcPr>
          <w:p w14:paraId="5B38C09F" w14:textId="77777777" w:rsidR="00226A91" w:rsidRPr="00E13F3E" w:rsidRDefault="00226A91" w:rsidP="00AC4627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27791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0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1CD6B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1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2503E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2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D5A93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3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8A381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4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54721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5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6B0D3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6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A87CF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7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90577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8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363F9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9</w:t>
            </w:r>
          </w:p>
        </w:tc>
        <w:tc>
          <w:tcPr>
            <w:tcW w:w="42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F14B6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vMerge/>
            <w:hideMark/>
          </w:tcPr>
          <w:p w14:paraId="5ADA4802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</w:tr>
    </w:tbl>
    <w:p w14:paraId="174BA006" w14:textId="77777777" w:rsidR="00226A91" w:rsidRPr="00E13F3E" w:rsidRDefault="00226A91" w:rsidP="00226A91">
      <w:pPr>
        <w:spacing w:line="360" w:lineRule="auto"/>
        <w:jc w:val="center"/>
        <w:rPr>
          <w:rFonts w:eastAsia="Times New Roman" w:cs="Times New Roman"/>
        </w:rPr>
      </w:pPr>
    </w:p>
    <w:p w14:paraId="4B46BBC1" w14:textId="77777777" w:rsidR="00226A91" w:rsidRPr="00E13F3E" w:rsidRDefault="00226A91" w:rsidP="00226A91">
      <w:pPr>
        <w:spacing w:line="360" w:lineRule="auto"/>
        <w:jc w:val="center"/>
        <w:rPr>
          <w:rFonts w:eastAsia="Times New Roman" w:cs="Times New Roman"/>
          <w:b/>
        </w:rPr>
      </w:pPr>
      <w:r w:rsidRPr="00E13F3E">
        <w:rPr>
          <w:rFonts w:eastAsia="Times New Roman" w:cs="Times New Roman"/>
          <w:b/>
        </w:rPr>
        <w:t>6.Do you find it frustrating to have to consider your ankle with respect to your sport?</w:t>
      </w:r>
    </w:p>
    <w:tbl>
      <w:tblPr>
        <w:tblW w:w="926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2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440"/>
        <w:gridCol w:w="2813"/>
      </w:tblGrid>
      <w:tr w:rsidR="00226A91" w:rsidRPr="00E13F3E" w14:paraId="1EE266D5" w14:textId="77777777" w:rsidTr="00AC4627">
        <w:trPr>
          <w:trHeight w:val="210"/>
          <w:jc w:val="center"/>
        </w:trPr>
        <w:tc>
          <w:tcPr>
            <w:tcW w:w="220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DC715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E13F3E">
              <w:rPr>
                <w:rFonts w:eastAsia="Times New Roman" w:cs="Times New Roman"/>
              </w:rPr>
              <w:t>Extremely frustrating</w:t>
            </w:r>
          </w:p>
          <w:p w14:paraId="06EB6705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BDDFF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03570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ECD33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2EA42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1A4F4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204F7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52B21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4820E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E3099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B2B70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42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E1099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F9E29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E13F3E">
              <w:rPr>
                <w:rFonts w:eastAsia="Times New Roman" w:cs="Times New Roman"/>
              </w:rPr>
              <w:t>Not at all frustrating</w:t>
            </w:r>
          </w:p>
          <w:p w14:paraId="75A39044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</w:tr>
      <w:tr w:rsidR="00226A91" w:rsidRPr="00E13F3E" w14:paraId="7BA57AC4" w14:textId="77777777" w:rsidTr="00AC4627">
        <w:trPr>
          <w:trHeight w:val="224"/>
          <w:jc w:val="center"/>
        </w:trPr>
        <w:tc>
          <w:tcPr>
            <w:tcW w:w="0" w:type="auto"/>
            <w:vMerge/>
            <w:hideMark/>
          </w:tcPr>
          <w:p w14:paraId="6E8FC308" w14:textId="77777777" w:rsidR="00226A91" w:rsidRPr="00E13F3E" w:rsidRDefault="00226A91" w:rsidP="00AC4627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9F8F4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0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0639B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1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A2FA3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2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263A5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3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58C35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4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089DF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5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607D4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6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7255B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7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10FFD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8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F4789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9</w:t>
            </w:r>
          </w:p>
        </w:tc>
        <w:tc>
          <w:tcPr>
            <w:tcW w:w="42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81874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vMerge/>
            <w:hideMark/>
          </w:tcPr>
          <w:p w14:paraId="3AEEF122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</w:tr>
    </w:tbl>
    <w:p w14:paraId="1663B41B" w14:textId="77777777" w:rsidR="00226A91" w:rsidRPr="00E13F3E" w:rsidRDefault="00226A91" w:rsidP="00226A91">
      <w:pPr>
        <w:spacing w:line="360" w:lineRule="auto"/>
        <w:jc w:val="center"/>
        <w:rPr>
          <w:rFonts w:eastAsia="Times New Roman" w:cs="Times New Roman"/>
        </w:rPr>
      </w:pPr>
    </w:p>
    <w:p w14:paraId="0A012FE0" w14:textId="77777777" w:rsidR="00226A91" w:rsidRPr="00E13F3E" w:rsidRDefault="00226A91" w:rsidP="00226A91">
      <w:pPr>
        <w:spacing w:line="360" w:lineRule="auto"/>
        <w:jc w:val="center"/>
        <w:rPr>
          <w:rFonts w:eastAsia="Times New Roman" w:cs="Times New Roman"/>
          <w:b/>
        </w:rPr>
      </w:pPr>
      <w:r w:rsidRPr="00E13F3E">
        <w:rPr>
          <w:rFonts w:eastAsia="Times New Roman" w:cs="Times New Roman"/>
          <w:b/>
        </w:rPr>
        <w:t>7.Are you fearful of re-injuring your ankle by playing your sport?</w:t>
      </w:r>
    </w:p>
    <w:tbl>
      <w:tblPr>
        <w:tblW w:w="926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2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440"/>
        <w:gridCol w:w="2813"/>
      </w:tblGrid>
      <w:tr w:rsidR="00226A91" w:rsidRPr="00E13F3E" w14:paraId="3E9FAF2E" w14:textId="77777777" w:rsidTr="00AC4627">
        <w:trPr>
          <w:trHeight w:val="210"/>
          <w:jc w:val="center"/>
        </w:trPr>
        <w:tc>
          <w:tcPr>
            <w:tcW w:w="220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66376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E13F3E">
              <w:rPr>
                <w:rFonts w:eastAsia="Times New Roman" w:cs="Times New Roman"/>
              </w:rPr>
              <w:t>Extremely fearful</w:t>
            </w:r>
          </w:p>
          <w:p w14:paraId="2672A3D3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39618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1D248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D23DE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5E479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AD44B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F0F06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0217C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176BF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58263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7D354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42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2FC4E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61E6C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E13F3E">
              <w:rPr>
                <w:rFonts w:eastAsia="Times New Roman" w:cs="Times New Roman"/>
              </w:rPr>
              <w:t>No fear at all</w:t>
            </w:r>
          </w:p>
          <w:p w14:paraId="6AD9BFCB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</w:tr>
      <w:tr w:rsidR="00226A91" w:rsidRPr="00E13F3E" w14:paraId="437D197C" w14:textId="77777777" w:rsidTr="00AC4627">
        <w:trPr>
          <w:trHeight w:val="224"/>
          <w:jc w:val="center"/>
        </w:trPr>
        <w:tc>
          <w:tcPr>
            <w:tcW w:w="0" w:type="auto"/>
            <w:vMerge/>
            <w:hideMark/>
          </w:tcPr>
          <w:p w14:paraId="0F1048DD" w14:textId="77777777" w:rsidR="00226A91" w:rsidRPr="00E13F3E" w:rsidRDefault="00226A91" w:rsidP="00AC4627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7EEE5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0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4B243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1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7A3E9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2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7E6E1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3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11949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4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3CD4D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5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7DD42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6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02875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7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CF789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8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0ECE1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9</w:t>
            </w:r>
          </w:p>
        </w:tc>
        <w:tc>
          <w:tcPr>
            <w:tcW w:w="42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C50B9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vMerge/>
            <w:hideMark/>
          </w:tcPr>
          <w:p w14:paraId="1041B302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</w:tr>
    </w:tbl>
    <w:p w14:paraId="31478802" w14:textId="77777777" w:rsidR="00226A91" w:rsidRPr="00E13F3E" w:rsidRDefault="00226A91" w:rsidP="00226A91">
      <w:pPr>
        <w:spacing w:line="360" w:lineRule="auto"/>
        <w:jc w:val="center"/>
        <w:rPr>
          <w:rFonts w:eastAsia="Times New Roman" w:cs="Times New Roman"/>
        </w:rPr>
      </w:pPr>
    </w:p>
    <w:p w14:paraId="20398607" w14:textId="77777777" w:rsidR="00226A91" w:rsidRPr="00E13F3E" w:rsidRDefault="00226A91" w:rsidP="00226A91">
      <w:pPr>
        <w:spacing w:line="360" w:lineRule="auto"/>
        <w:jc w:val="center"/>
        <w:rPr>
          <w:rFonts w:eastAsia="Times New Roman" w:cs="Times New Roman"/>
          <w:b/>
        </w:rPr>
      </w:pPr>
      <w:r w:rsidRPr="00E13F3E">
        <w:rPr>
          <w:rFonts w:eastAsia="Times New Roman" w:cs="Times New Roman"/>
          <w:b/>
        </w:rPr>
        <w:t>8.Are you confident about your ankle holding up under pressure?</w:t>
      </w:r>
    </w:p>
    <w:tbl>
      <w:tblPr>
        <w:tblW w:w="926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2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440"/>
        <w:gridCol w:w="2813"/>
      </w:tblGrid>
      <w:tr w:rsidR="00226A91" w:rsidRPr="00E13F3E" w14:paraId="6FEB46D7" w14:textId="77777777" w:rsidTr="00AC4627">
        <w:trPr>
          <w:trHeight w:val="210"/>
          <w:jc w:val="center"/>
        </w:trPr>
        <w:tc>
          <w:tcPr>
            <w:tcW w:w="220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77117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Not at all confident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A6230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59551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E2203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BA1E8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F32CC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C9D24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5508A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F652B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914D1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04282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42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451FD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A2BCF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Fully confident</w:t>
            </w:r>
          </w:p>
          <w:p w14:paraId="383F4FF5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</w:tr>
      <w:tr w:rsidR="00226A91" w:rsidRPr="00E13F3E" w14:paraId="1CC5ADDA" w14:textId="77777777" w:rsidTr="00AC4627">
        <w:trPr>
          <w:trHeight w:val="224"/>
          <w:jc w:val="center"/>
        </w:trPr>
        <w:tc>
          <w:tcPr>
            <w:tcW w:w="0" w:type="auto"/>
            <w:vMerge/>
            <w:hideMark/>
          </w:tcPr>
          <w:p w14:paraId="300998F9" w14:textId="77777777" w:rsidR="00226A91" w:rsidRPr="00E13F3E" w:rsidRDefault="00226A91" w:rsidP="00AC4627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E4D76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0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EB33C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1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ED8F1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2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56EB6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3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5422A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4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81D73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5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E9699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6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452E8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7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D7AA2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8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63F23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9</w:t>
            </w:r>
          </w:p>
        </w:tc>
        <w:tc>
          <w:tcPr>
            <w:tcW w:w="42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11AF4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vMerge/>
            <w:hideMark/>
          </w:tcPr>
          <w:p w14:paraId="2A83C913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</w:tr>
    </w:tbl>
    <w:p w14:paraId="66AB56C4" w14:textId="77777777" w:rsidR="00226A91" w:rsidRPr="00E13F3E" w:rsidRDefault="00226A91" w:rsidP="00226A91">
      <w:pPr>
        <w:spacing w:line="360" w:lineRule="auto"/>
        <w:jc w:val="center"/>
        <w:rPr>
          <w:rFonts w:eastAsia="Times New Roman" w:cs="Times New Roman"/>
        </w:rPr>
      </w:pPr>
    </w:p>
    <w:p w14:paraId="562C7D7C" w14:textId="77777777" w:rsidR="00226A91" w:rsidRPr="00E13F3E" w:rsidRDefault="00226A91" w:rsidP="00226A91">
      <w:pPr>
        <w:spacing w:line="360" w:lineRule="auto"/>
        <w:jc w:val="center"/>
        <w:rPr>
          <w:rFonts w:eastAsia="Times New Roman" w:cs="Times New Roman"/>
          <w:b/>
        </w:rPr>
      </w:pPr>
      <w:r w:rsidRPr="00E13F3E">
        <w:rPr>
          <w:rFonts w:eastAsia="Times New Roman" w:cs="Times New Roman"/>
          <w:b/>
        </w:rPr>
        <w:t>9.Are you afraid of accidentally injuring your ankle by playing your sport?</w:t>
      </w:r>
    </w:p>
    <w:tbl>
      <w:tblPr>
        <w:tblW w:w="926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2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440"/>
        <w:gridCol w:w="2813"/>
      </w:tblGrid>
      <w:tr w:rsidR="00226A91" w:rsidRPr="00E13F3E" w14:paraId="3C6E78BF" w14:textId="77777777" w:rsidTr="00AC4627">
        <w:trPr>
          <w:trHeight w:val="210"/>
          <w:jc w:val="center"/>
        </w:trPr>
        <w:tc>
          <w:tcPr>
            <w:tcW w:w="220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6E78D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E13F3E">
              <w:rPr>
                <w:rFonts w:eastAsia="Times New Roman" w:cs="Times New Roman"/>
              </w:rPr>
              <w:t>Extremely afraid</w:t>
            </w:r>
          </w:p>
          <w:p w14:paraId="667DB61B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01840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F456A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6B837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6057A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CD797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76D29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3854E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DB8C8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6BA61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90064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42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0DE6A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13311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E13F3E">
              <w:rPr>
                <w:rFonts w:eastAsia="Times New Roman" w:cs="Times New Roman"/>
              </w:rPr>
              <w:t>Not at all afraid</w:t>
            </w:r>
          </w:p>
          <w:p w14:paraId="6260F39B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</w:tr>
      <w:tr w:rsidR="00226A91" w:rsidRPr="00E13F3E" w14:paraId="416CF4C1" w14:textId="77777777" w:rsidTr="00AC4627">
        <w:trPr>
          <w:trHeight w:val="224"/>
          <w:jc w:val="center"/>
        </w:trPr>
        <w:tc>
          <w:tcPr>
            <w:tcW w:w="0" w:type="auto"/>
            <w:vMerge/>
            <w:hideMark/>
          </w:tcPr>
          <w:p w14:paraId="751AFF64" w14:textId="77777777" w:rsidR="00226A91" w:rsidRPr="00E13F3E" w:rsidRDefault="00226A91" w:rsidP="00AC4627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48E86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0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C7370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1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5517A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2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37B3B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3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B4BF8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4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E3226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5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6B976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6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5E604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7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614ED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8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D8A09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9</w:t>
            </w:r>
          </w:p>
        </w:tc>
        <w:tc>
          <w:tcPr>
            <w:tcW w:w="42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54F1D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vMerge/>
            <w:hideMark/>
          </w:tcPr>
          <w:p w14:paraId="5428EF30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</w:tr>
    </w:tbl>
    <w:p w14:paraId="0BF674AC" w14:textId="77777777" w:rsidR="00226A91" w:rsidRPr="00E13F3E" w:rsidRDefault="00226A91" w:rsidP="00226A91">
      <w:pPr>
        <w:spacing w:line="360" w:lineRule="auto"/>
        <w:jc w:val="center"/>
        <w:rPr>
          <w:rFonts w:eastAsia="Times New Roman" w:cs="Times New Roman"/>
        </w:rPr>
      </w:pPr>
    </w:p>
    <w:p w14:paraId="08E694D3" w14:textId="77777777" w:rsidR="00226A91" w:rsidRPr="00E13F3E" w:rsidRDefault="00226A91" w:rsidP="00226A91">
      <w:pPr>
        <w:spacing w:line="360" w:lineRule="auto"/>
        <w:jc w:val="center"/>
        <w:rPr>
          <w:rFonts w:eastAsia="Times New Roman" w:cs="Times New Roman"/>
          <w:b/>
        </w:rPr>
      </w:pPr>
      <w:r w:rsidRPr="00E13F3E">
        <w:rPr>
          <w:rFonts w:eastAsia="Times New Roman" w:cs="Times New Roman"/>
          <w:b/>
        </w:rPr>
        <w:t>10. Do thoughts of having to go through surgery and rehabilitation prevent you from playing your sport?</w:t>
      </w:r>
    </w:p>
    <w:tbl>
      <w:tblPr>
        <w:tblW w:w="926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2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440"/>
        <w:gridCol w:w="2813"/>
      </w:tblGrid>
      <w:tr w:rsidR="00226A91" w:rsidRPr="00E13F3E" w14:paraId="3C4B41CF" w14:textId="77777777" w:rsidTr="00AC4627">
        <w:trPr>
          <w:trHeight w:val="210"/>
          <w:jc w:val="center"/>
        </w:trPr>
        <w:tc>
          <w:tcPr>
            <w:tcW w:w="220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807D2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E13F3E">
              <w:rPr>
                <w:rFonts w:eastAsia="Times New Roman" w:cs="Times New Roman"/>
              </w:rPr>
              <w:t>All of the time</w:t>
            </w:r>
          </w:p>
          <w:p w14:paraId="3080BA5D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A48AB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29B84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4F729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AC26D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1A3F7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C28CD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613CA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22BFC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E4934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AFD85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42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CC8E9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45434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E13F3E">
              <w:rPr>
                <w:rFonts w:eastAsia="Times New Roman" w:cs="Times New Roman"/>
              </w:rPr>
              <w:t>None of the time</w:t>
            </w:r>
          </w:p>
          <w:p w14:paraId="2A9F4C9F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</w:tr>
      <w:tr w:rsidR="00226A91" w:rsidRPr="00E13F3E" w14:paraId="0EAE3728" w14:textId="77777777" w:rsidTr="00AC4627">
        <w:trPr>
          <w:trHeight w:val="224"/>
          <w:jc w:val="center"/>
        </w:trPr>
        <w:tc>
          <w:tcPr>
            <w:tcW w:w="0" w:type="auto"/>
            <w:vMerge/>
            <w:hideMark/>
          </w:tcPr>
          <w:p w14:paraId="2E287812" w14:textId="77777777" w:rsidR="00226A91" w:rsidRPr="00E13F3E" w:rsidRDefault="00226A91" w:rsidP="00AC4627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30428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0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36685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1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0DD0C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2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D024E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3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E4839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4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57D0A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5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AA34D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6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7A36D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7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58BD3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8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207D3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9</w:t>
            </w:r>
          </w:p>
        </w:tc>
        <w:tc>
          <w:tcPr>
            <w:tcW w:w="42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31255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vMerge/>
            <w:hideMark/>
          </w:tcPr>
          <w:p w14:paraId="4112F0D7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</w:tr>
    </w:tbl>
    <w:p w14:paraId="4C86C535" w14:textId="77777777" w:rsidR="00226A91" w:rsidRPr="00E13F3E" w:rsidRDefault="00226A91" w:rsidP="00226A91">
      <w:pPr>
        <w:spacing w:line="360" w:lineRule="auto"/>
        <w:jc w:val="center"/>
        <w:rPr>
          <w:rFonts w:eastAsia="Times New Roman" w:cs="Times New Roman"/>
        </w:rPr>
      </w:pPr>
    </w:p>
    <w:p w14:paraId="69486DA0" w14:textId="77777777" w:rsidR="00226A91" w:rsidRPr="00E13F3E" w:rsidRDefault="00226A91" w:rsidP="00226A91">
      <w:pPr>
        <w:spacing w:line="360" w:lineRule="auto"/>
        <w:jc w:val="center"/>
        <w:rPr>
          <w:rFonts w:eastAsia="Times New Roman" w:cs="Times New Roman"/>
          <w:b/>
        </w:rPr>
      </w:pPr>
      <w:r w:rsidRPr="00E13F3E">
        <w:rPr>
          <w:rFonts w:eastAsia="Times New Roman" w:cs="Times New Roman"/>
          <w:b/>
        </w:rPr>
        <w:t>11. Are you confident about your ability to perform well at your sport?</w:t>
      </w:r>
    </w:p>
    <w:tbl>
      <w:tblPr>
        <w:tblW w:w="926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2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440"/>
        <w:gridCol w:w="2813"/>
      </w:tblGrid>
      <w:tr w:rsidR="00226A91" w:rsidRPr="00E13F3E" w14:paraId="43EE5D72" w14:textId="77777777" w:rsidTr="00AC4627">
        <w:trPr>
          <w:trHeight w:val="210"/>
          <w:jc w:val="center"/>
        </w:trPr>
        <w:tc>
          <w:tcPr>
            <w:tcW w:w="220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27822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Not at all confident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75E21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31783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A02A4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3FF68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A0A9B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59D46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F4C69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34B03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17706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FFF38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42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EB93F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57EAD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Fully confident</w:t>
            </w:r>
          </w:p>
          <w:p w14:paraId="4BA9960D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</w:tr>
      <w:tr w:rsidR="00226A91" w:rsidRPr="00E13F3E" w14:paraId="70786261" w14:textId="77777777" w:rsidTr="00AC4627">
        <w:trPr>
          <w:trHeight w:val="224"/>
          <w:jc w:val="center"/>
        </w:trPr>
        <w:tc>
          <w:tcPr>
            <w:tcW w:w="0" w:type="auto"/>
            <w:vMerge/>
            <w:hideMark/>
          </w:tcPr>
          <w:p w14:paraId="2A83A765" w14:textId="77777777" w:rsidR="00226A91" w:rsidRPr="00E13F3E" w:rsidRDefault="00226A91" w:rsidP="00AC4627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9A463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0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42382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1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31F40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2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298BE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3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A773C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4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CF3D7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5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35E0B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6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B84CA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7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22D73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8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6561E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9</w:t>
            </w:r>
          </w:p>
        </w:tc>
        <w:tc>
          <w:tcPr>
            <w:tcW w:w="42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27F5D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vMerge/>
            <w:hideMark/>
          </w:tcPr>
          <w:p w14:paraId="0A7CCAAF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</w:tr>
    </w:tbl>
    <w:p w14:paraId="55631607" w14:textId="77777777" w:rsidR="00226A91" w:rsidRPr="00E13F3E" w:rsidRDefault="00226A91" w:rsidP="00226A91">
      <w:pPr>
        <w:spacing w:line="360" w:lineRule="auto"/>
        <w:jc w:val="center"/>
        <w:rPr>
          <w:rFonts w:eastAsia="Times New Roman" w:cs="Times New Roman"/>
        </w:rPr>
      </w:pPr>
    </w:p>
    <w:p w14:paraId="5550EEDF" w14:textId="77777777" w:rsidR="00226A91" w:rsidRPr="00E13F3E" w:rsidRDefault="00226A91" w:rsidP="00226A91">
      <w:pPr>
        <w:spacing w:line="360" w:lineRule="auto"/>
        <w:jc w:val="center"/>
        <w:rPr>
          <w:rFonts w:eastAsia="Times New Roman" w:cs="Times New Roman"/>
          <w:b/>
        </w:rPr>
      </w:pPr>
      <w:r w:rsidRPr="00E13F3E">
        <w:rPr>
          <w:rFonts w:eastAsia="Times New Roman" w:cs="Times New Roman"/>
          <w:b/>
        </w:rPr>
        <w:t>12. Do you feel relaxed about playing your sport?</w:t>
      </w:r>
    </w:p>
    <w:tbl>
      <w:tblPr>
        <w:tblW w:w="926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2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440"/>
        <w:gridCol w:w="2813"/>
      </w:tblGrid>
      <w:tr w:rsidR="00226A91" w:rsidRPr="00E13F3E" w14:paraId="16900755" w14:textId="77777777" w:rsidTr="00AC4627">
        <w:trPr>
          <w:trHeight w:val="210"/>
          <w:jc w:val="center"/>
        </w:trPr>
        <w:tc>
          <w:tcPr>
            <w:tcW w:w="220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8C32C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E13F3E">
              <w:rPr>
                <w:rFonts w:eastAsia="Times New Roman" w:cs="Times New Roman"/>
              </w:rPr>
              <w:t>Not at all relaxed</w:t>
            </w:r>
          </w:p>
          <w:p w14:paraId="28942084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01DE7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7F85D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FF2A1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C0B71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FB8C1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FA19F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844F9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AFA2B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C2B2B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111E0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42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77E97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□</w:t>
            </w:r>
          </w:p>
        </w:tc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033E2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E13F3E">
              <w:rPr>
                <w:rFonts w:eastAsia="Times New Roman" w:cs="Times New Roman"/>
              </w:rPr>
              <w:t>Fully relaxed</w:t>
            </w:r>
          </w:p>
          <w:p w14:paraId="59D33473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</w:tr>
      <w:tr w:rsidR="00226A91" w:rsidRPr="00E13F3E" w14:paraId="6AF8E55C" w14:textId="77777777" w:rsidTr="00AC4627">
        <w:trPr>
          <w:trHeight w:val="224"/>
          <w:jc w:val="center"/>
        </w:trPr>
        <w:tc>
          <w:tcPr>
            <w:tcW w:w="0" w:type="auto"/>
            <w:vMerge/>
            <w:hideMark/>
          </w:tcPr>
          <w:p w14:paraId="2E75FC68" w14:textId="77777777" w:rsidR="00226A91" w:rsidRPr="00E13F3E" w:rsidRDefault="00226A91" w:rsidP="00AC4627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0E1EB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0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7E0CB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1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79F4B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2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6C808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3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48ED5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4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8567F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5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B2D29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6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074BB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7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B0711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8</w:t>
            </w:r>
          </w:p>
        </w:tc>
        <w:tc>
          <w:tcPr>
            <w:tcW w:w="3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B0EEA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9</w:t>
            </w:r>
          </w:p>
        </w:tc>
        <w:tc>
          <w:tcPr>
            <w:tcW w:w="42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7E4AD" w14:textId="77777777" w:rsidR="00226A91" w:rsidRPr="00E13F3E" w:rsidRDefault="00226A91" w:rsidP="00AC4627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E13F3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vMerge/>
            <w:hideMark/>
          </w:tcPr>
          <w:p w14:paraId="179C8722" w14:textId="77777777" w:rsidR="00226A91" w:rsidRPr="00E13F3E" w:rsidRDefault="00226A91" w:rsidP="00AC4627">
            <w:pPr>
              <w:spacing w:line="360" w:lineRule="auto"/>
              <w:jc w:val="center"/>
              <w:rPr>
                <w:rFonts w:eastAsia="Times New Roman" w:cs="Times New Roman"/>
              </w:rPr>
            </w:pPr>
          </w:p>
        </w:tc>
      </w:tr>
    </w:tbl>
    <w:p w14:paraId="6983FB99" w14:textId="77777777" w:rsidR="00226A91" w:rsidRPr="00E13F3E" w:rsidRDefault="00226A91" w:rsidP="00226A91">
      <w:pPr>
        <w:spacing w:line="360" w:lineRule="auto"/>
        <w:jc w:val="center"/>
        <w:rPr>
          <w:rFonts w:eastAsia="Times New Roman" w:cs="Times New Roman"/>
        </w:rPr>
      </w:pPr>
    </w:p>
    <w:p w14:paraId="0757FC1F" w14:textId="77777777" w:rsidR="00226A91" w:rsidRPr="00E13F3E" w:rsidRDefault="00226A91" w:rsidP="00226A91">
      <w:pPr>
        <w:spacing w:line="360" w:lineRule="auto"/>
        <w:jc w:val="center"/>
        <w:rPr>
          <w:rFonts w:eastAsia="Times New Roman" w:cs="Times New Roman"/>
        </w:rPr>
      </w:pPr>
    </w:p>
    <w:p w14:paraId="556FD514" w14:textId="77777777" w:rsidR="00226A91" w:rsidRPr="00E13F3E" w:rsidRDefault="00226A91" w:rsidP="00226A91">
      <w:pPr>
        <w:spacing w:line="360" w:lineRule="auto"/>
        <w:jc w:val="center"/>
        <w:rPr>
          <w:rFonts w:eastAsia="Times New Roman" w:cs="Times New Roman"/>
          <w:color w:val="212121"/>
        </w:rPr>
      </w:pPr>
    </w:p>
    <w:p w14:paraId="3E4E335D" w14:textId="77777777" w:rsidR="00226A91" w:rsidRPr="00E13F3E" w:rsidRDefault="00226A91" w:rsidP="00226A91">
      <w:pPr>
        <w:spacing w:line="360" w:lineRule="auto"/>
        <w:jc w:val="center"/>
        <w:rPr>
          <w:rFonts w:eastAsia="Times New Roman" w:cs="Times New Roman"/>
          <w:b/>
          <w:color w:val="212121"/>
        </w:rPr>
      </w:pPr>
      <w:r w:rsidRPr="00E13F3E">
        <w:rPr>
          <w:rFonts w:eastAsia="Times New Roman" w:cs="Times New Roman"/>
          <w:b/>
          <w:color w:val="212121"/>
        </w:rPr>
        <w:t>ALR-RSI score total x 100 / 120 = __ %</w:t>
      </w:r>
    </w:p>
    <w:p w14:paraId="39BCEDBE" w14:textId="1FF9747B" w:rsidR="00226A91" w:rsidRPr="00E13F3E" w:rsidRDefault="00226A91">
      <w:pPr>
        <w:rPr>
          <w:rFonts w:cs="Times New Roman"/>
        </w:rPr>
      </w:pPr>
    </w:p>
    <w:bookmarkEnd w:id="0"/>
    <w:p w14:paraId="3FF66016" w14:textId="77777777" w:rsidR="00226A91" w:rsidRPr="00E13F3E" w:rsidRDefault="00226A91">
      <w:pPr>
        <w:rPr>
          <w:rFonts w:cs="Times New Roman"/>
        </w:rPr>
      </w:pPr>
    </w:p>
    <w:sectPr w:rsidR="00226A91" w:rsidRPr="00E13F3E" w:rsidSect="00E13F3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A91"/>
    <w:rsid w:val="001136B2"/>
    <w:rsid w:val="0021509C"/>
    <w:rsid w:val="00226A91"/>
    <w:rsid w:val="005438D2"/>
    <w:rsid w:val="006A3305"/>
    <w:rsid w:val="00857BE5"/>
    <w:rsid w:val="00C73CFB"/>
    <w:rsid w:val="00E13F3E"/>
    <w:rsid w:val="00E60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AAD16"/>
  <w15:chartTrackingRefBased/>
  <w15:docId w15:val="{8436D5D4-EF9B-8A43-A459-F674A1B16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6A91"/>
    <w:rPr>
      <w:rFonts w:ascii="Times New Roman" w:eastAsiaTheme="minorEastAsia" w:hAnsi="Times New Roman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26A91"/>
    <w:pPr>
      <w:spacing w:before="100" w:beforeAutospacing="1" w:after="100" w:afterAutospacing="1"/>
    </w:pPr>
    <w:rPr>
      <w:rFonts w:eastAsia="Times New Roman" w:cs="Times New Roman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vi Surya S.</cp:lastModifiedBy>
  <cp:revision>3</cp:revision>
  <dcterms:created xsi:type="dcterms:W3CDTF">2022-01-03T12:08:00Z</dcterms:created>
  <dcterms:modified xsi:type="dcterms:W3CDTF">2022-01-23T10:41:00Z</dcterms:modified>
</cp:coreProperties>
</file>